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6DCAB" w14:textId="28F3779A" w:rsidR="00686181" w:rsidRPr="00FE25C8" w:rsidRDefault="00686181" w:rsidP="00686181">
      <w:pPr>
        <w:rPr>
          <w:b/>
          <w:bCs/>
        </w:rPr>
      </w:pPr>
      <w:r w:rsidRPr="00FE25C8">
        <w:rPr>
          <w:b/>
          <w:bCs/>
        </w:rPr>
        <w:t>HappyMums Chapters Topics:</w:t>
      </w:r>
    </w:p>
    <w:p w14:paraId="4B8C4DD5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rStyle w:val="normaltextrun"/>
          <w:color w:val="000000" w:themeColor="text1"/>
        </w:rPr>
      </w:pPr>
      <w:r w:rsidRPr="00FE25C8">
        <w:rPr>
          <w:rStyle w:val="normaltextrun"/>
          <w:color w:val="000000" w:themeColor="text1"/>
        </w:rPr>
        <w:t>Introduction: what this course is (and what it isn’t!)</w:t>
      </w:r>
    </w:p>
    <w:p w14:paraId="6092C9AE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rStyle w:val="normaltextrun"/>
          <w:b/>
          <w:bCs/>
          <w:color w:val="000000" w:themeColor="text1"/>
        </w:rPr>
      </w:pPr>
      <w:r w:rsidRPr="00FE25C8">
        <w:rPr>
          <w:rStyle w:val="normaltextrun"/>
          <w:color w:val="000000" w:themeColor="text1"/>
        </w:rPr>
        <w:t>Let’s begin: your mental health is your baby’s mental health</w:t>
      </w:r>
    </w:p>
    <w:p w14:paraId="7A50083A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Myths about parenting</w:t>
      </w:r>
    </w:p>
    <w:p w14:paraId="6B58881D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Circumstances of pregnancy: planned, unplanned, infertility, pregnancy after loss</w:t>
      </w:r>
    </w:p>
    <w:p w14:paraId="3E6AA1B8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 xml:space="preserve">Let’s </w:t>
      </w:r>
      <w:proofErr w:type="gramStart"/>
      <w:r w:rsidRPr="00FE25C8">
        <w:rPr>
          <w:color w:val="000000" w:themeColor="text1"/>
          <w:shd w:val="clear" w:color="auto" w:fill="FFFFFF"/>
        </w:rPr>
        <w:t>relax:</w:t>
      </w:r>
      <w:proofErr w:type="gramEnd"/>
      <w:r w:rsidRPr="00FE25C8">
        <w:rPr>
          <w:color w:val="000000" w:themeColor="text1"/>
          <w:shd w:val="clear" w:color="auto" w:fill="FFFFFF"/>
        </w:rPr>
        <w:t>  how to relax the body</w:t>
      </w:r>
    </w:p>
    <w:p w14:paraId="1BCAD9F3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Just breathe</w:t>
      </w:r>
    </w:p>
    <w:p w14:paraId="50180B67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Fear and anxiety: psychoeducation</w:t>
      </w:r>
    </w:p>
    <w:p w14:paraId="457A5D3D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 xml:space="preserve">All about </w:t>
      </w:r>
      <w:proofErr w:type="gramStart"/>
      <w:r w:rsidRPr="00FE25C8">
        <w:rPr>
          <w:color w:val="000000" w:themeColor="text1"/>
          <w:shd w:val="clear" w:color="auto" w:fill="FFFFFF"/>
        </w:rPr>
        <w:t>mood:</w:t>
      </w:r>
      <w:proofErr w:type="gramEnd"/>
      <w:r w:rsidRPr="00FE25C8">
        <w:rPr>
          <w:color w:val="000000" w:themeColor="text1"/>
          <w:shd w:val="clear" w:color="auto" w:fill="FFFFFF"/>
        </w:rPr>
        <w:t xml:space="preserve"> let’s talk about depression in the perinatal period</w:t>
      </w:r>
    </w:p>
    <w:p w14:paraId="0257B971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Motherhood and biology: brain, inflammation, hormones</w:t>
      </w:r>
    </w:p>
    <w:p w14:paraId="7A71D414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rStyle w:val="normaltextrun"/>
          <w:b/>
          <w:bCs/>
          <w:color w:val="000000" w:themeColor="text1"/>
        </w:rPr>
      </w:pPr>
      <w:r w:rsidRPr="00FE25C8">
        <w:rPr>
          <w:rStyle w:val="normaltextrun"/>
          <w:color w:val="000000" w:themeColor="text1"/>
        </w:rPr>
        <w:t>The body: weight gain, body image, the history of our body</w:t>
      </w:r>
    </w:p>
    <w:p w14:paraId="7BE1EDAA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rStyle w:val="normaltextrun"/>
          <w:b/>
          <w:bCs/>
          <w:color w:val="000000" w:themeColor="text1"/>
        </w:rPr>
      </w:pPr>
      <w:r w:rsidRPr="00FE25C8">
        <w:rPr>
          <w:rStyle w:val="normaltextrun"/>
          <w:color w:val="000000" w:themeColor="text1"/>
        </w:rPr>
        <w:t>The baby: Fetal movements and bonding with your baby</w:t>
      </w:r>
    </w:p>
    <w:p w14:paraId="256780D4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rStyle w:val="normaltextrun"/>
          <w:b/>
          <w:bCs/>
          <w:color w:val="000000" w:themeColor="text1"/>
        </w:rPr>
      </w:pPr>
      <w:r w:rsidRPr="00FE25C8">
        <w:rPr>
          <w:rStyle w:val="normaltextrun"/>
          <w:color w:val="000000" w:themeColor="text1"/>
        </w:rPr>
        <w:t>It’s just a thought: something about our way of thinking</w:t>
      </w:r>
    </w:p>
    <w:p w14:paraId="0EC6186A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Assertive communication</w:t>
      </w:r>
    </w:p>
    <w:p w14:paraId="60A3545A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It’s a question of identity</w:t>
      </w:r>
    </w:p>
    <w:p w14:paraId="74E7E339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rStyle w:val="normaltextrun"/>
          <w:b/>
          <w:bCs/>
          <w:color w:val="000000" w:themeColor="text1"/>
        </w:rPr>
      </w:pPr>
      <w:r w:rsidRPr="00FE25C8">
        <w:rPr>
          <w:rStyle w:val="normaltextrun"/>
          <w:color w:val="000000" w:themeColor="text1"/>
        </w:rPr>
        <w:t>A dip into the past: you as a daughter, your parents and your tough life experiences</w:t>
      </w:r>
    </w:p>
    <w:p w14:paraId="7F04FC70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rStyle w:val="normaltextrun"/>
          <w:b/>
          <w:bCs/>
          <w:color w:val="000000" w:themeColor="text1"/>
        </w:rPr>
      </w:pPr>
      <w:r w:rsidRPr="00FE25C8">
        <w:rPr>
          <w:rStyle w:val="normaltextrun"/>
          <w:color w:val="000000" w:themeColor="text1"/>
        </w:rPr>
        <w:t>Delivery: birth plans, the birthing partner, caesarean section</w:t>
      </w:r>
    </w:p>
    <w:p w14:paraId="7D5542C1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A note on sleep</w:t>
      </w:r>
    </w:p>
    <w:p w14:paraId="4AEEDFDF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Maternal instinct or bonding?</w:t>
      </w:r>
    </w:p>
    <w:p w14:paraId="490F4E4B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Shame, guilt and motherhood</w:t>
      </w:r>
    </w:p>
    <w:p w14:paraId="6B3B7CBE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color w:val="000000" w:themeColor="text1"/>
          <w:shd w:val="clear" w:color="auto" w:fill="FFFFFF"/>
        </w:rPr>
        <w:t>Breastfeeding and formula</w:t>
      </w:r>
    </w:p>
    <w:p w14:paraId="642D7BA2" w14:textId="77777777" w:rsidR="00686181" w:rsidRPr="00FE25C8" w:rsidRDefault="00686181" w:rsidP="00686181">
      <w:pPr>
        <w:pStyle w:val="ListParagraph"/>
        <w:numPr>
          <w:ilvl w:val="0"/>
          <w:numId w:val="1"/>
        </w:numPr>
        <w:spacing w:line="278" w:lineRule="auto"/>
        <w:rPr>
          <w:b/>
          <w:bCs/>
          <w:color w:val="000000" w:themeColor="text1"/>
        </w:rPr>
      </w:pPr>
      <w:r w:rsidRPr="00FE25C8">
        <w:rPr>
          <w:rStyle w:val="normaltextrun"/>
          <w:color w:val="000000" w:themeColor="text1"/>
        </w:rPr>
        <w:t>The changing relationships</w:t>
      </w:r>
    </w:p>
    <w:p w14:paraId="25875BC7" w14:textId="77777777" w:rsidR="00CB24C0" w:rsidRDefault="00CB24C0"/>
    <w:sectPr w:rsidR="00CB24C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E67809" w14:textId="77777777" w:rsidR="00686181" w:rsidRDefault="00686181" w:rsidP="00686181">
      <w:pPr>
        <w:spacing w:after="0" w:line="240" w:lineRule="auto"/>
      </w:pPr>
      <w:r>
        <w:separator/>
      </w:r>
    </w:p>
  </w:endnote>
  <w:endnote w:type="continuationSeparator" w:id="0">
    <w:p w14:paraId="5CC672B1" w14:textId="77777777" w:rsidR="00686181" w:rsidRDefault="00686181" w:rsidP="00686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E6A1D" w14:textId="77777777" w:rsidR="00686181" w:rsidRDefault="00686181" w:rsidP="00686181">
      <w:pPr>
        <w:spacing w:after="0" w:line="240" w:lineRule="auto"/>
      </w:pPr>
      <w:r>
        <w:separator/>
      </w:r>
    </w:p>
  </w:footnote>
  <w:footnote w:type="continuationSeparator" w:id="0">
    <w:p w14:paraId="283A638B" w14:textId="77777777" w:rsidR="00686181" w:rsidRDefault="00686181" w:rsidP="006861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D581D" w14:textId="3C1AFE83" w:rsidR="00686181" w:rsidRDefault="00686181">
    <w:pPr>
      <w:pStyle w:val="Header"/>
    </w:pPr>
    <w:r>
      <w:t>Supplementary material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602885"/>
    <w:multiLevelType w:val="hybridMultilevel"/>
    <w:tmpl w:val="B6C8A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95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81"/>
    <w:rsid w:val="00365CC7"/>
    <w:rsid w:val="005D53BF"/>
    <w:rsid w:val="00666961"/>
    <w:rsid w:val="00686181"/>
    <w:rsid w:val="00735BA8"/>
    <w:rsid w:val="00836D3C"/>
    <w:rsid w:val="008E0613"/>
    <w:rsid w:val="009B5C49"/>
    <w:rsid w:val="00CB24C0"/>
    <w:rsid w:val="00CC127D"/>
    <w:rsid w:val="00E922B9"/>
    <w:rsid w:val="00EF3FAC"/>
    <w:rsid w:val="00FB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C86A8"/>
  <w15:chartTrackingRefBased/>
  <w15:docId w15:val="{AC2F2D8E-DD4F-C946-8A57-554B1304B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181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1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1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1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1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1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1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cumenttitle">
    <w:name w:val="Document title"/>
    <w:basedOn w:val="Normal"/>
    <w:qFormat/>
    <w:rsid w:val="008E0613"/>
    <w:pPr>
      <w:jc w:val="center"/>
    </w:pPr>
    <w:rPr>
      <w:b/>
      <w:sz w:val="4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861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1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18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18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18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18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18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18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18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86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1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1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18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86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18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861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1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18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861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86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18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6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181"/>
    <w:rPr>
      <w:lang w:val="en-GB"/>
    </w:rPr>
  </w:style>
  <w:style w:type="character" w:customStyle="1" w:styleId="normaltextrun">
    <w:name w:val="normaltextrun"/>
    <w:basedOn w:val="DefaultParagraphFont"/>
    <w:rsid w:val="00686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Laijawala</dc:creator>
  <cp:keywords/>
  <dc:description/>
  <cp:lastModifiedBy>Riddhi Laijawala</cp:lastModifiedBy>
  <cp:revision>1</cp:revision>
  <dcterms:created xsi:type="dcterms:W3CDTF">2025-12-08T16:26:00Z</dcterms:created>
  <dcterms:modified xsi:type="dcterms:W3CDTF">2025-12-08T16:27:00Z</dcterms:modified>
</cp:coreProperties>
</file>